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b w:val="false"/>
          <w:b w:val="false"/>
          <w:bCs/>
        </w:rPr>
      </w:pPr>
      <w:r>
        <w:rPr>
          <w:b w:val="false"/>
          <w:bCs/>
        </w:rPr>
        <w:t>Data S3. Paired T test of tissue versus tissue and mixed-effects model of pairwise comparisons of treatments. (red: p&lt;0.05, with a negative difference; yellow: p&lt;0.05, with a positive difference).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</w:r>
    </w:p>
    <w:p>
      <w:pPr>
        <w:pStyle w:val="Heading3"/>
        <w:ind w:right="-180" w:hanging="0"/>
        <w:rPr>
          <w:b w:val="false"/>
          <w:b w:val="false"/>
          <w:bCs w:val="false"/>
        </w:rPr>
      </w:pPr>
      <w:r>
        <w:rPr>
          <w:b w:val="false"/>
          <w:bCs w:val="false"/>
        </w:rPr>
        <w:t xml:space="preserve">I. Mean difference between two tissues and paired T test for the difference 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>Untreated             Acid Saline               Cr(III)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Estimate    p-value    Estimate    p-value     Estimate    p-value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Fe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Lung vs Liver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7089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3.0092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6.1452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2.5224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2.9676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5.4854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6311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2.9806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5.2752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1213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3.6607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6.4926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715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4.1035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6.5963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T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796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039      0.8720      -0.839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0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-0.927      0.0660     -0.557      0.0835      -0.187      0.4807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1.31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0.444      0.1282      -1.006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26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0.0745     0.8120      0.0835     0.6901       0.2516     0.1444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-0.539      0.2184      0.8486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2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9274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86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Lung vs Liver              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158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4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6366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4.2811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2.2565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1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6025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4.1317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219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1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5788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4.1422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6297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1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8771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4.8912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1109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0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7268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4.2447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0.441      0.1125       0.176     0.4072       -1.117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0.092      0.8811       0.586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0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013     0.9668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-0.208      0.6407      -0.666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45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817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2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0.207      0.6021      -0.418     0.0619        0.105     0.6547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-0.048      0.9087       0.481     0.1592        0.703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20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>Lung vs Sperm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6.3966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3.7891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2.730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2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4.3966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2.055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2.0832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0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3.1274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913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5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8023    0.2009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3.6801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441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1671    0.8252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2.7471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3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2047    0.6919        0.513     0.5549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310      0.3106       1.088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0.071     0.8298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0.902      0.1553       2.675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1.839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2.131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421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3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0.755     0.1612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0.346      0.3749      -1.732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1.705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-2.694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430     0.4018       -0.912     0.1565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>Liver vs Sperm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6.412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5.6906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6.4185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4.7794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4.163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5.576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3.423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3.0894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4.5331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-4.3803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3.6758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4.43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-3.4554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3.083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2.4179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99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8"/>
          <w:szCs w:val="16"/>
        </w:rPr>
        <w:t>T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  0.368      0.1802       0.452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6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0.280     0.4662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ACC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0.561      0.0577       1.588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2.069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G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 2.499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282     0.5601        0.694     0.1883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A   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1.668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629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-1.799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&lt;.0001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CC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  -1.492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2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311     0.5822       -0.955     0.1144</w:t>
      </w:r>
    </w:p>
    <w:p>
      <w:pPr>
        <w:pStyle w:val="Normal"/>
        <w:autoSpaceDE w:val="false"/>
        <w:ind w:right="-1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p>
      <w:pPr>
        <w:pStyle w:val="Normal"/>
        <w:autoSpaceDE w:val="false"/>
        <w:ind w:right="-180" w:hanging="0"/>
        <w:rPr>
          <w:bCs/>
        </w:rPr>
      </w:pPr>
      <w:r>
        <w:rPr>
          <w:bCs/>
        </w:rPr>
        <w:t>II. Pairwise treatment comparisons in a mixed-effects model analysis</w:t>
      </w:r>
    </w:p>
    <w:p>
      <w:pPr>
        <w:pStyle w:val="Normal"/>
        <w:autoSpaceDE w:val="false"/>
        <w:ind w:right="-1440" w:hanging="0"/>
        <w:rPr>
          <w:rFonts w:ascii="Arial" w:hAnsi="Arial" w:cs="SAS Monospace;Consolas"/>
          <w:b/>
          <w:b/>
          <w:sz w:val="18"/>
          <w:szCs w:val="16"/>
        </w:rPr>
      </w:pPr>
      <w:r>
        <w:rPr>
          <w:rFonts w:eastAsia="Arial" w:cs="Arial" w:ascii="Arial" w:hAnsi="Arial"/>
          <w:b/>
          <w:sz w:val="18"/>
          <w:szCs w:val="16"/>
        </w:rPr>
        <w:t xml:space="preserve">                                                    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</w:t>
      </w:r>
      <w:r>
        <w:rPr>
          <w:rFonts w:eastAsia="Arial" w:cs="Arial" w:ascii="Arial" w:hAnsi="Arial"/>
          <w:b/>
          <w:sz w:val="18"/>
          <w:szCs w:val="16"/>
        </w:rPr>
        <w:t xml:space="preserve">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</w:t>
      </w: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                                   </w:t>
      </w:r>
    </w:p>
    <w:p>
      <w:pPr>
        <w:pStyle w:val="Normal"/>
        <w:autoSpaceDE w:val="false"/>
        <w:rPr/>
      </w:pPr>
      <w:r>
        <w:rPr>
          <w:rFonts w:cs="SAS Monospace;Consolas" w:ascii="SAS Monospace;Consolas" w:hAnsi="SAS Monospace;Consolas"/>
          <w:b/>
          <w:sz w:val="18"/>
          <w:szCs w:val="16"/>
        </w:rPr>
        <w:t>Treatment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</w:t>
      </w:r>
      <w:r>
        <w:rPr>
          <w:rFonts w:cs="SAS Monospace;Consolas" w:ascii="SAS Monospace;Consolas" w:hAnsi="SAS Monospace;Consolas"/>
          <w:b/>
          <w:sz w:val="18"/>
          <w:szCs w:val="16"/>
        </w:rPr>
        <w:t>Cr(III)-Untreated     Acid Saline-Untreated     Cr(III)-Acid Saline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   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      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Estimate    p-value     Estimate    p-value      Estimate    p-value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Females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Lung vs Liver  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201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97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051       0.9657       3.150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9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801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1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151       0.8874       2.650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4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467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048       0.9625       2.419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0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292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90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196       0.8721       3.097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2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</w:t>
      </w:r>
    </w:p>
    <w:p>
      <w:pPr>
        <w:pStyle w:val="Normal"/>
        <w:autoSpaceDE w:val="false"/>
        <w:ind w:right="-18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684       0.0821      -0.002       0.9988       2.686       0.0766</w:t>
      </w:r>
      <w:r>
        <w:rPr>
          <w:rFonts w:cs="SAS Monospace;Consolas" w:ascii="SAS Monospace;Consolas" w:hAnsi="SAS Monospace;Consolas"/>
          <w:sz w:val="16"/>
          <w:szCs w:val="16"/>
        </w:rPr>
        <w:t xml:space="preserve"> 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030       0.9595       0.848       0.1419      -0.878       0.1336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0.343       0.6584       0.285       0.7045       0.057       0.9399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2.223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1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586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56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637       0.3369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0.189       0.6625      -0.019       0.9646       0.207       0.6257 </w:t>
      </w:r>
    </w:p>
    <w:p>
      <w:pPr>
        <w:pStyle w:val="Normal"/>
        <w:autoSpaceDE w:val="false"/>
        <w:ind w:right="-180" w:hanging="0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1.688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42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351       0.0625       0.337       0.6451</w:t>
      </w:r>
      <w:r>
        <w:rPr>
          <w:rFonts w:cs="SAS Monospace;Consolas" w:ascii="SAS Monospace;Consolas" w:hAnsi="SAS Monospace;Consolas"/>
          <w:sz w:val="16"/>
          <w:szCs w:val="16"/>
        </w:rPr>
        <w:t xml:space="preserve"> </w:t>
      </w:r>
      <w:r>
        <w:rPr>
          <w:rFonts w:cs="SAS Monospace;Consolas" w:ascii="SAS Monospace;Consolas" w:hAnsi="SAS Monospace;Consolas"/>
          <w:b/>
          <w:sz w:val="16"/>
          <w:szCs w:val="16"/>
        </w:rPr>
        <w:t xml:space="preserve"> </w:t>
      </w:r>
      <w:r>
        <w:rPr>
          <w:rFonts w:cs="SAS Monospace;Consolas" w:ascii="SAS Monospace;Consolas" w:hAnsi="SAS Monospace;Consolas"/>
          <w:sz w:val="16"/>
          <w:szCs w:val="16"/>
        </w:rPr>
        <w:t xml:space="preserve">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b/>
          <w:b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Males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 xml:space="preserve">Lung vs Liver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440       0.0584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638       0.6115       1.802       0.1628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012       0.0744       0.462       0.6730       1.550       0.1705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072       0.0705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441       0.6928       1.631       0.1553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391       0.0708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347       0.7879       2.044       0.1232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1.548       0.3156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0.737       0.6251       0.811       0.5996  </w:t>
      </w:r>
    </w:p>
    <w:p>
      <w:pPr>
        <w:pStyle w:val="Normal"/>
        <w:autoSpaceDE w:val="false"/>
        <w:ind w:right="-1620" w:hanging="0"/>
        <w:rPr>
          <w:rFonts w:ascii="SAS Monospace;Consolas" w:hAnsi="SAS Monospace;Consolas" w:cs="SAS Monospace;Consolas"/>
          <w:color w:val="FF0000"/>
          <w:sz w:val="18"/>
          <w:szCs w:val="16"/>
        </w:rPr>
      </w:pP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769       0.1628       0.395       0.4668      -1.165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353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0.136       0.8950       0.257       0.8012      -0.121       0.9068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440       0.5518      -0.124       0.8648      -0.317       0.6708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288       0.6254      -0.708       0.2208       0.420       0.4785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1.068       0.1290       0.545       0.4301       0.523       0.4602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Lung vs Sperm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568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10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426       0.0660       1.143       0.3956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2.258       0.0521       2.277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83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018       0.9870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311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0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197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8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113       0.9125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3.193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3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957       0.1724       1.236       0.3979       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016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46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2.338       0.1040       0.678       0.6450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227       0.7009       0.845       0.1390      -1.071       0.0640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1.026       0.2282       1.697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371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670       0.4199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1.705       0.0937      -3.423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00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718       0.0838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1.549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0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387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16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162       0.7823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2.279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34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015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19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736       0.4517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b/>
          <w:sz w:val="18"/>
          <w:szCs w:val="16"/>
        </w:rPr>
        <w:t>Liver vs Sperm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19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0.417       0.7167      -0.538       0.6217       0.955       0.3935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 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0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910       0.3056      -0.561       0.4983       1.471       0.0886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1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1.223       0.1880      -0.312       0.7186       1.535       0.0891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2 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0.443       0.6839      -0.487       0.6366       0.930       0.3803  </w:t>
      </w:r>
    </w:p>
    <w:p>
      <w:pPr>
        <w:pStyle w:val="Normal"/>
        <w:autoSpaceDE w:val="false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 xml:space="preserve">CPG23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336       0.8082      -0.210       0.8737      -0.126       0.9256  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 </w:t>
      </w:r>
      <w:r>
        <w:rPr>
          <w:rFonts w:cs="SAS Monospace;Consolas" w:ascii="SAS Monospace;Consolas" w:hAnsi="SAS Monospace;Consolas"/>
          <w:b/>
          <w:sz w:val="18"/>
          <w:szCs w:val="16"/>
        </w:rPr>
        <w:t xml:space="preserve">T  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850       0.1432      -0.911       0.1039       0.060       0.9150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A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1.418       </w:t>
      </w:r>
      <w:r>
        <w:rPr>
          <w:rFonts w:cs="SAS Monospace;Consolas" w:ascii="SAS Monospace;Consolas" w:hAnsi="SAS Monospace;Consolas"/>
          <w:sz w:val="18"/>
          <w:szCs w:val="16"/>
          <w:highlight w:val="red"/>
        </w:rPr>
        <w:t>0.020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1.146       0.0512      -0.273       0.6466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G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2.532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208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3.013       </w:t>
      </w:r>
      <w:r>
        <w:rPr>
          <w:rFonts w:cs="SAS Monospace;Consolas" w:ascii="SAS Monospace;Consolas" w:hAnsi="SAS Monospace;Consolas"/>
          <w:sz w:val="18"/>
          <w:szCs w:val="16"/>
          <w:highlight w:val="yellow"/>
        </w:rPr>
        <w:t>0.0045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-0.480       0.6514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A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 0.097       0.8309      -0.020       0.9629       0.117       0.7914</w:t>
      </w:r>
    </w:p>
    <w:p>
      <w:pPr>
        <w:pStyle w:val="Normal"/>
        <w:autoSpaceDE w:val="false"/>
        <w:ind w:right="-1620" w:hanging="0"/>
        <w:rPr/>
      </w:pPr>
      <w:r>
        <w:rPr>
          <w:rFonts w:eastAsia="SAS Monospace;Consolas" w:cs="SAS Monospace;Consolas" w:ascii="SAS Monospace;Consolas" w:hAnsi="SAS Monospace;Consolas"/>
          <w:sz w:val="18"/>
          <w:szCs w:val="16"/>
        </w:rPr>
        <w:t xml:space="preserve"> </w:t>
      </w:r>
      <w:r>
        <w:rPr>
          <w:rFonts w:eastAsia="SAS Monospace;Consolas" w:cs="SAS Monospace;Consolas" w:ascii="SAS Monospace;Consolas" w:hAnsi="SAS Monospace;Consolas"/>
          <w:b/>
          <w:sz w:val="18"/>
          <w:szCs w:val="16"/>
        </w:rPr>
        <w:t xml:space="preserve"> </w:t>
      </w:r>
      <w:r>
        <w:rPr>
          <w:rFonts w:cs="Courier New" w:ascii="SAS Monospace;Consolas" w:hAnsi="SAS Monospace;Consolas"/>
          <w:b/>
          <w:color w:val="000000"/>
          <w:sz w:val="18"/>
          <w:szCs w:val="20"/>
          <w:shd w:fill="FFFFFF" w:val="clear"/>
        </w:rPr>
        <w:t>CCC</w:t>
      </w:r>
      <w:r>
        <w:rPr>
          <w:rFonts w:cs="SAS Monospace;Consolas" w:ascii="SAS Monospace;Consolas" w:hAnsi="SAS Monospace;Consolas"/>
          <w:sz w:val="18"/>
          <w:szCs w:val="16"/>
        </w:rPr>
        <w:t xml:space="preserve">         -0.771       0.5182      -1.636       0.1585       0.865       0.4578</w:t>
      </w:r>
    </w:p>
    <w:p>
      <w:pPr>
        <w:pStyle w:val="Normal"/>
        <w:autoSpaceDE w:val="false"/>
        <w:rPr>
          <w:rFonts w:ascii="SAS Monospace;Consolas" w:hAnsi="SAS Monospace;Consolas" w:cs="SAS Monospace;Consolas"/>
          <w:sz w:val="18"/>
          <w:szCs w:val="16"/>
        </w:rPr>
      </w:pPr>
      <w:r>
        <w:rPr>
          <w:rFonts w:cs="SAS Monospace;Consolas" w:ascii="SAS Monospace;Consolas" w:hAnsi="SAS Monospace;Consolas"/>
          <w:sz w:val="18"/>
          <w:szCs w:val="16"/>
        </w:rPr>
      </w:r>
    </w:p>
    <w:p>
      <w:pPr>
        <w:pStyle w:val="Normal"/>
        <w:autoSpaceDE w:val="false"/>
        <w:ind w:right="-180" w:hanging="0"/>
        <w:rPr>
          <w:rFonts w:ascii="Arial" w:hAnsi="Arial" w:cs="SAS Monospace;Consolas"/>
          <w:b/>
          <w:b/>
          <w:sz w:val="22"/>
          <w:szCs w:val="16"/>
        </w:rPr>
      </w:pPr>
      <w:r>
        <w:rPr>
          <w:rFonts w:cs="SAS Monospace;Consolas" w:ascii="Arial" w:hAnsi="Arial"/>
          <w:b/>
          <w:sz w:val="22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AS Monospace">
    <w:altName w:val="Consolas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outlineLvl w:val="0"/>
    </w:pPr>
    <w:rPr>
      <w:rFonts w:ascii="Arial" w:hAnsi="Arial" w:cs="Arial"/>
      <w:b/>
      <w:sz w:val="18"/>
      <w:szCs w:val="1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ind w:right="-1080" w:hanging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right="-180" w:hanging="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right="-1620" w:hanging="0"/>
      <w:outlineLvl w:val="3"/>
    </w:pPr>
    <w:rPr>
      <w:rFonts w:ascii="SAS Monospace;Consolas" w:hAnsi="SAS Monospace;Consolas" w:cs="SAS Monospace;Consolas"/>
      <w:b/>
      <w:bCs/>
      <w:sz w:val="18"/>
      <w:szCs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2:05:00Z</dcterms:created>
  <dc:creator>leightyr</dc:creator>
  <dc:description/>
  <cp:keywords/>
  <dc:language>en-US</dc:language>
  <cp:lastModifiedBy>shiaoy</cp:lastModifiedBy>
  <cp:lastPrinted>2009-12-03T14:59:00Z</cp:lastPrinted>
  <dcterms:modified xsi:type="dcterms:W3CDTF">2011-06-18T02:05:00Z</dcterms:modified>
  <cp:revision>2</cp:revision>
  <dc:subject/>
  <dc:title>DATE: </dc:title>
</cp:coreProperties>
</file>